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E0D4B" w14:textId="1E210E66" w:rsidR="00D670CA" w:rsidRPr="000F2F51" w:rsidRDefault="00526203" w:rsidP="00526203">
      <w:pPr>
        <w:tabs>
          <w:tab w:val="left" w:pos="1800"/>
          <w:tab w:val="left" w:pos="2880"/>
          <w:tab w:val="left" w:pos="46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60073E">
        <w:rPr>
          <w:rFonts w:ascii="Times New Roman" w:hAnsi="Times New Roman" w:cs="Times New Roman"/>
          <w:sz w:val="24"/>
          <w:szCs w:val="24"/>
        </w:rPr>
        <w:t>.</w:t>
      </w:r>
      <w:r w:rsidR="000F2F51" w:rsidRPr="000F2F51">
        <w:rPr>
          <w:rFonts w:ascii="Times New Roman" w:hAnsi="Times New Roman" w:cs="Times New Roman"/>
          <w:sz w:val="24"/>
          <w:szCs w:val="24"/>
        </w:rPr>
        <w:t xml:space="preserve"> </w:t>
      </w:r>
      <w:r w:rsidR="002E1EB0">
        <w:rPr>
          <w:rFonts w:ascii="Times New Roman" w:hAnsi="Times New Roman" w:cs="Times New Roman"/>
          <w:sz w:val="24"/>
          <w:szCs w:val="24"/>
        </w:rPr>
        <w:t>Overall</w:t>
      </w:r>
      <w:r w:rsidR="000F2F51" w:rsidRPr="000F2F51">
        <w:rPr>
          <w:rFonts w:ascii="Times New Roman" w:hAnsi="Times New Roman" w:cs="Times New Roman"/>
          <w:sz w:val="24"/>
          <w:szCs w:val="24"/>
        </w:rPr>
        <w:t xml:space="preserve"> s</w:t>
      </w:r>
      <w:bookmarkStart w:id="0" w:name="_GoBack"/>
      <w:bookmarkEnd w:id="0"/>
      <w:r w:rsidR="000F2F51" w:rsidRPr="000F2F51">
        <w:rPr>
          <w:rFonts w:ascii="Times New Roman" w:hAnsi="Times New Roman" w:cs="Times New Roman"/>
          <w:sz w:val="24"/>
          <w:szCs w:val="24"/>
        </w:rPr>
        <w:t>urvival after surger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00"/>
        <w:gridCol w:w="1405"/>
        <w:gridCol w:w="1005"/>
        <w:gridCol w:w="992"/>
        <w:gridCol w:w="851"/>
        <w:gridCol w:w="839"/>
      </w:tblGrid>
      <w:tr w:rsidR="000F2F51" w:rsidRPr="000F2F51" w14:paraId="7C10B5FA" w14:textId="77777777" w:rsidTr="002E1EB0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14:paraId="6AB0C93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1B23399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31641E3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MST</w:t>
            </w:r>
          </w:p>
        </w:tc>
        <w:tc>
          <w:tcPr>
            <w:tcW w:w="28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E7A96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Survival rate (years)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</w:tcPr>
          <w:p w14:paraId="1A59A4B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F2F51" w:rsidRPr="000F2F51" w14:paraId="57BCF667" w14:textId="77777777" w:rsidTr="002E1EB0">
        <w:tc>
          <w:tcPr>
            <w:tcW w:w="2802" w:type="dxa"/>
            <w:vMerge/>
            <w:tcBorders>
              <w:bottom w:val="single" w:sz="4" w:space="0" w:color="auto"/>
            </w:tcBorders>
          </w:tcPr>
          <w:p w14:paraId="28222C3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205E45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77167CB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4BBED9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95D99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C8A69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9" w:type="dxa"/>
            <w:vMerge/>
            <w:tcBorders>
              <w:bottom w:val="single" w:sz="4" w:space="0" w:color="auto"/>
            </w:tcBorders>
          </w:tcPr>
          <w:p w14:paraId="07AB753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8D750FD" w14:textId="77777777" w:rsidTr="002E1EB0">
        <w:tc>
          <w:tcPr>
            <w:tcW w:w="2802" w:type="dxa"/>
            <w:tcBorders>
              <w:top w:val="single" w:sz="4" w:space="0" w:color="auto"/>
            </w:tcBorders>
          </w:tcPr>
          <w:p w14:paraId="0745C07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19F4353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8A994F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CC4540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D8159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C015A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20C319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3B0C9B9" w14:textId="77777777" w:rsidTr="002E1EB0">
        <w:tc>
          <w:tcPr>
            <w:tcW w:w="2802" w:type="dxa"/>
          </w:tcPr>
          <w:p w14:paraId="674AB94D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600" w:type="dxa"/>
          </w:tcPr>
          <w:p w14:paraId="38B3A31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5" w:type="dxa"/>
          </w:tcPr>
          <w:p w14:paraId="5E840384" w14:textId="62A6B440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0987C336" w14:textId="711EB180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858A371" w14:textId="458C58E6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51" w:type="dxa"/>
          </w:tcPr>
          <w:p w14:paraId="3B830210" w14:textId="1D2DEC39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39" w:type="dxa"/>
          </w:tcPr>
          <w:p w14:paraId="2BF2FBC0" w14:textId="3EF05BD8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0F2F51" w:rsidRPr="000F2F51" w14:paraId="5DA26BAE" w14:textId="77777777" w:rsidTr="002E1EB0">
        <w:tc>
          <w:tcPr>
            <w:tcW w:w="2802" w:type="dxa"/>
          </w:tcPr>
          <w:p w14:paraId="503770EF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sz w:val="24"/>
                <w:szCs w:val="24"/>
              </w:rPr>
              <w:t>≥</w:t>
            </w: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</w:p>
        </w:tc>
        <w:tc>
          <w:tcPr>
            <w:tcW w:w="600" w:type="dxa"/>
          </w:tcPr>
          <w:p w14:paraId="79F4598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5" w:type="dxa"/>
          </w:tcPr>
          <w:p w14:paraId="2E1BDF5F" w14:textId="2FCC5932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1005" w:type="dxa"/>
          </w:tcPr>
          <w:p w14:paraId="7E550A10" w14:textId="01A7DC71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F6FFDC1" w14:textId="3A50B565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</w:tcPr>
          <w:p w14:paraId="266684FF" w14:textId="06FBFD3D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9" w:type="dxa"/>
          </w:tcPr>
          <w:p w14:paraId="4608E0B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042A8D9F" w14:textId="77777777" w:rsidTr="002E1EB0">
        <w:tc>
          <w:tcPr>
            <w:tcW w:w="2802" w:type="dxa"/>
          </w:tcPr>
          <w:p w14:paraId="3B09D4D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00" w:type="dxa"/>
          </w:tcPr>
          <w:p w14:paraId="0336314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10CC14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160079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0FA57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F4C757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434333E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77ED7CB0" w14:textId="77777777" w:rsidTr="002E1EB0">
        <w:tc>
          <w:tcPr>
            <w:tcW w:w="2802" w:type="dxa"/>
          </w:tcPr>
          <w:p w14:paraId="6F87AD6E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600" w:type="dxa"/>
          </w:tcPr>
          <w:p w14:paraId="4315364B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5" w:type="dxa"/>
          </w:tcPr>
          <w:p w14:paraId="1FD0B34A" w14:textId="7650D986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247AE1C5" w14:textId="77E29311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9340BC6" w14:textId="53BBF8FC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</w:tcPr>
          <w:p w14:paraId="7CB47029" w14:textId="6231146C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9" w:type="dxa"/>
          </w:tcPr>
          <w:p w14:paraId="313FCECE" w14:textId="79FCA45D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0F2F51" w:rsidRPr="000F2F51" w14:paraId="3F70CAF6" w14:textId="77777777" w:rsidTr="002E1EB0">
        <w:tc>
          <w:tcPr>
            <w:tcW w:w="2802" w:type="dxa"/>
          </w:tcPr>
          <w:p w14:paraId="6CD5738E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600" w:type="dxa"/>
          </w:tcPr>
          <w:p w14:paraId="53BF061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5" w:type="dxa"/>
          </w:tcPr>
          <w:p w14:paraId="6259BC2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339</w:t>
            </w:r>
          </w:p>
        </w:tc>
        <w:tc>
          <w:tcPr>
            <w:tcW w:w="1005" w:type="dxa"/>
          </w:tcPr>
          <w:p w14:paraId="27933008" w14:textId="089CD145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4A667EA" w14:textId="579173D9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</w:tcPr>
          <w:p w14:paraId="0EED6104" w14:textId="26400534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9" w:type="dxa"/>
          </w:tcPr>
          <w:p w14:paraId="43AF843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D3349C2" w14:textId="77777777" w:rsidTr="002E1EB0">
        <w:tc>
          <w:tcPr>
            <w:tcW w:w="2802" w:type="dxa"/>
          </w:tcPr>
          <w:p w14:paraId="65271F0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600" w:type="dxa"/>
          </w:tcPr>
          <w:p w14:paraId="28DF0DD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1022BBF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F91917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85D4C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F3F99C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25FB1A7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52A353E5" w14:textId="77777777" w:rsidTr="002E1EB0">
        <w:tc>
          <w:tcPr>
            <w:tcW w:w="2802" w:type="dxa"/>
          </w:tcPr>
          <w:p w14:paraId="23A15AFD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002C68A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05" w:type="dxa"/>
          </w:tcPr>
          <w:p w14:paraId="42B70F0E" w14:textId="0874F359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  <w:tc>
          <w:tcPr>
            <w:tcW w:w="1005" w:type="dxa"/>
          </w:tcPr>
          <w:p w14:paraId="03C95DC3" w14:textId="5D08DD29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F1EC340" w14:textId="27EF3AF9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</w:tcPr>
          <w:p w14:paraId="3A355E0B" w14:textId="2CD8056C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39" w:type="dxa"/>
          </w:tcPr>
          <w:p w14:paraId="2C65A623" w14:textId="2ED7DBF3" w:rsidR="000F2F51" w:rsidRPr="000F2F51" w:rsidRDefault="002E1EB0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F2F51" w:rsidRPr="000F2F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2F51" w:rsidRPr="000F2F51" w14:paraId="6C589011" w14:textId="77777777" w:rsidTr="002E1EB0">
        <w:tc>
          <w:tcPr>
            <w:tcW w:w="2802" w:type="dxa"/>
          </w:tcPr>
          <w:p w14:paraId="5ED66775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624BE99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5" w:type="dxa"/>
          </w:tcPr>
          <w:p w14:paraId="154D29E3" w14:textId="1975E3C5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4C4CAFBF" w14:textId="235D0C83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4FF1AC3" w14:textId="2ECF0E66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39B285A7" w14:textId="2DA6E58B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9" w:type="dxa"/>
          </w:tcPr>
          <w:p w14:paraId="10BE373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1CCD2571" w14:textId="77777777" w:rsidTr="002E1EB0">
        <w:tc>
          <w:tcPr>
            <w:tcW w:w="2802" w:type="dxa"/>
          </w:tcPr>
          <w:p w14:paraId="1C9BD5A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600" w:type="dxa"/>
          </w:tcPr>
          <w:p w14:paraId="215F92A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6A88D7B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EC9892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9ED9E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D19889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679A12B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515CB254" w14:textId="77777777" w:rsidTr="002E1EB0">
        <w:tc>
          <w:tcPr>
            <w:tcW w:w="2802" w:type="dxa"/>
          </w:tcPr>
          <w:p w14:paraId="0522188D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08148B0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5" w:type="dxa"/>
          </w:tcPr>
          <w:p w14:paraId="1727438C" w14:textId="2CF1C299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585712D2" w14:textId="50AC442F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F79EEA3" w14:textId="250DADD2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</w:tcPr>
          <w:p w14:paraId="23C4AFB8" w14:textId="512C69E7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39" w:type="dxa"/>
          </w:tcPr>
          <w:p w14:paraId="4B95EAC7" w14:textId="1EB15693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0F2F51" w:rsidRPr="000F2F51" w14:paraId="10CB9666" w14:textId="77777777" w:rsidTr="002E1EB0">
        <w:tc>
          <w:tcPr>
            <w:tcW w:w="2802" w:type="dxa"/>
          </w:tcPr>
          <w:p w14:paraId="6C3218C7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58ED897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5" w:type="dxa"/>
          </w:tcPr>
          <w:p w14:paraId="2BBEBDB2" w14:textId="2088F61A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4F8022FD" w14:textId="0CB4AEFB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1CB2F23" w14:textId="22FF05D2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</w:tcPr>
          <w:p w14:paraId="6ADC026A" w14:textId="07C27781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9" w:type="dxa"/>
          </w:tcPr>
          <w:p w14:paraId="15559F4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7B48E88B" w14:textId="77777777" w:rsidTr="002E1EB0">
        <w:tc>
          <w:tcPr>
            <w:tcW w:w="2802" w:type="dxa"/>
          </w:tcPr>
          <w:p w14:paraId="6D557E5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600" w:type="dxa"/>
          </w:tcPr>
          <w:p w14:paraId="03DD1E7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4E7422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6E1BA7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CBB617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B95E95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61259EC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33CC6A2B" w14:textId="77777777" w:rsidTr="002E1EB0">
        <w:tc>
          <w:tcPr>
            <w:tcW w:w="2802" w:type="dxa"/>
          </w:tcPr>
          <w:p w14:paraId="370E1BCD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334D525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5" w:type="dxa"/>
          </w:tcPr>
          <w:p w14:paraId="385C259A" w14:textId="2923D608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7</w:t>
            </w:r>
          </w:p>
        </w:tc>
        <w:tc>
          <w:tcPr>
            <w:tcW w:w="1005" w:type="dxa"/>
          </w:tcPr>
          <w:p w14:paraId="421B4A8E" w14:textId="411EC98E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2C07F99C" w14:textId="58C6631B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1" w:type="dxa"/>
          </w:tcPr>
          <w:p w14:paraId="48FFAF36" w14:textId="7CE79E08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39" w:type="dxa"/>
          </w:tcPr>
          <w:p w14:paraId="13F186C8" w14:textId="245D9C6A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F2F51" w:rsidRPr="000F2F51" w14:paraId="4C57EB48" w14:textId="77777777" w:rsidTr="002E1EB0">
        <w:tc>
          <w:tcPr>
            <w:tcW w:w="2802" w:type="dxa"/>
          </w:tcPr>
          <w:p w14:paraId="4411C059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780CF02B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5" w:type="dxa"/>
          </w:tcPr>
          <w:p w14:paraId="236699A9" w14:textId="6C056E6B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32219B92" w14:textId="7B2A9CEC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E5A0C33" w14:textId="1E2A2CD0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6F92EA66" w14:textId="260699E6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9" w:type="dxa"/>
          </w:tcPr>
          <w:p w14:paraId="72373E2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6EF229B3" w14:textId="77777777" w:rsidTr="002E1EB0">
        <w:tc>
          <w:tcPr>
            <w:tcW w:w="2802" w:type="dxa"/>
          </w:tcPr>
          <w:p w14:paraId="63E9FAE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600" w:type="dxa"/>
          </w:tcPr>
          <w:p w14:paraId="224B504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3E537DE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411ACAF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1A7E0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461C52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65D6727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3DB5FC4C" w14:textId="77777777" w:rsidTr="002E1EB0">
        <w:tc>
          <w:tcPr>
            <w:tcW w:w="2802" w:type="dxa"/>
          </w:tcPr>
          <w:p w14:paraId="5B36BC80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5DEA59BB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5" w:type="dxa"/>
          </w:tcPr>
          <w:p w14:paraId="028155F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36CBC850" w14:textId="2C32D98A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2D067E7" w14:textId="1383458A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</w:tcPr>
          <w:p w14:paraId="502ED44C" w14:textId="2427DFC4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9" w:type="dxa"/>
          </w:tcPr>
          <w:p w14:paraId="2F93371C" w14:textId="7012B479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F2F51" w:rsidRPr="000F2F51" w14:paraId="0496583A" w14:textId="77777777" w:rsidTr="002E1EB0">
        <w:tc>
          <w:tcPr>
            <w:tcW w:w="2802" w:type="dxa"/>
          </w:tcPr>
          <w:p w14:paraId="099CC242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5DD51ED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05" w:type="dxa"/>
          </w:tcPr>
          <w:p w14:paraId="540DE9AA" w14:textId="5D315F04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34C9EF62" w14:textId="6D799575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1F14729" w14:textId="5C2361C0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</w:tcPr>
          <w:p w14:paraId="6043D173" w14:textId="7C1DE013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9" w:type="dxa"/>
          </w:tcPr>
          <w:p w14:paraId="24C715A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2374C95" w14:textId="77777777" w:rsidTr="002E1EB0">
        <w:tc>
          <w:tcPr>
            <w:tcW w:w="2802" w:type="dxa"/>
          </w:tcPr>
          <w:p w14:paraId="16C3512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600" w:type="dxa"/>
          </w:tcPr>
          <w:p w14:paraId="5E0D4C3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3F30B36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A5FCB8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80F50E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E9FB8D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3082BA7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F7FDA6E" w14:textId="77777777" w:rsidTr="002E1EB0">
        <w:tc>
          <w:tcPr>
            <w:tcW w:w="2802" w:type="dxa"/>
          </w:tcPr>
          <w:p w14:paraId="3E81A734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0EF83CC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5" w:type="dxa"/>
          </w:tcPr>
          <w:p w14:paraId="64404B53" w14:textId="107957D0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7</w:t>
            </w:r>
          </w:p>
        </w:tc>
        <w:tc>
          <w:tcPr>
            <w:tcW w:w="1005" w:type="dxa"/>
          </w:tcPr>
          <w:p w14:paraId="11968F5D" w14:textId="184CDCDC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8069EF4" w14:textId="39587009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</w:tcPr>
          <w:p w14:paraId="110CCB03" w14:textId="6D6CA983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39" w:type="dxa"/>
          </w:tcPr>
          <w:p w14:paraId="32D4F9CC" w14:textId="6D75C030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F2F51" w:rsidRPr="000F2F51" w14:paraId="7B7396BA" w14:textId="77777777" w:rsidTr="002E1EB0">
        <w:tc>
          <w:tcPr>
            <w:tcW w:w="2802" w:type="dxa"/>
          </w:tcPr>
          <w:p w14:paraId="56EB8733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24AE962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05" w:type="dxa"/>
          </w:tcPr>
          <w:p w14:paraId="58C436B4" w14:textId="6E169B15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7A7388FB" w14:textId="05AB8666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D5AED1C" w14:textId="28851527" w:rsidR="000F2F51" w:rsidRPr="000F2F51" w:rsidRDefault="002F648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1" w:type="dxa"/>
          </w:tcPr>
          <w:p w14:paraId="6447229C" w14:textId="4DFB4704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39" w:type="dxa"/>
          </w:tcPr>
          <w:p w14:paraId="1807B9E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7D4D" w:rsidRPr="000F2F51" w14:paraId="6E88E39E" w14:textId="77777777" w:rsidTr="002E1EB0">
        <w:tc>
          <w:tcPr>
            <w:tcW w:w="2802" w:type="dxa"/>
          </w:tcPr>
          <w:p w14:paraId="1A03A7BC" w14:textId="61B98EDC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HBc antibody</w:t>
            </w:r>
          </w:p>
        </w:tc>
        <w:tc>
          <w:tcPr>
            <w:tcW w:w="600" w:type="dxa"/>
          </w:tcPr>
          <w:p w14:paraId="1946A719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6852EB7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E5E0B01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D90E1C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FF45FA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</w:tcPr>
          <w:p w14:paraId="112C60C3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D4D" w:rsidRPr="000F2F51" w14:paraId="502A3B7E" w14:textId="77777777" w:rsidTr="002E1EB0">
        <w:tc>
          <w:tcPr>
            <w:tcW w:w="2802" w:type="dxa"/>
          </w:tcPr>
          <w:p w14:paraId="499086A5" w14:textId="0514E819" w:rsidR="00057D4D" w:rsidRPr="00526203" w:rsidRDefault="00057D4D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600" w:type="dxa"/>
          </w:tcPr>
          <w:p w14:paraId="488A4501" w14:textId="676BDE1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405" w:type="dxa"/>
          </w:tcPr>
          <w:p w14:paraId="7B8601C4" w14:textId="25273065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5EFEA434" w14:textId="79864885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9EE3D39" w14:textId="1FB6D5FE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73AFA7D8" w14:textId="55B624C1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839" w:type="dxa"/>
          </w:tcPr>
          <w:p w14:paraId="34C6F824" w14:textId="63C52643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057D4D" w:rsidRPr="000F2F51" w14:paraId="26DD4BF7" w14:textId="77777777" w:rsidTr="002E1EB0">
        <w:tc>
          <w:tcPr>
            <w:tcW w:w="2802" w:type="dxa"/>
          </w:tcPr>
          <w:p w14:paraId="2729796B" w14:textId="0E18C5E0" w:rsidR="00057D4D" w:rsidRPr="00526203" w:rsidRDefault="00057D4D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600" w:type="dxa"/>
          </w:tcPr>
          <w:p w14:paraId="7D23B683" w14:textId="30340FA5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405" w:type="dxa"/>
          </w:tcPr>
          <w:p w14:paraId="5E1DCC14" w14:textId="1A54C8EC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</w:t>
            </w: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005" w:type="dxa"/>
          </w:tcPr>
          <w:p w14:paraId="382B0B49" w14:textId="1A69C85F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65CB833" w14:textId="02426A0B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51" w:type="dxa"/>
          </w:tcPr>
          <w:p w14:paraId="0E135DB6" w14:textId="72773F36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39" w:type="dxa"/>
          </w:tcPr>
          <w:p w14:paraId="17FED926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D4D" w:rsidRPr="000F2F51" w14:paraId="4FB65597" w14:textId="77777777" w:rsidTr="002E1EB0">
        <w:tc>
          <w:tcPr>
            <w:tcW w:w="2802" w:type="dxa"/>
          </w:tcPr>
          <w:p w14:paraId="2DE88029" w14:textId="06FD99DF" w:rsidR="00057D4D" w:rsidRPr="00526203" w:rsidRDefault="003A054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erval</w:t>
            </w:r>
            <w:r w:rsidR="00552026"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rom IFN*</w:t>
            </w:r>
            <w:r w:rsidR="00E4796C"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E4796C"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600" w:type="dxa"/>
          </w:tcPr>
          <w:p w14:paraId="4B896DA6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</w:tcPr>
          <w:p w14:paraId="72406174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AE78B6A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DC271F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D579ED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</w:tcPr>
          <w:p w14:paraId="17B32C47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57D4D" w:rsidRPr="000F2F51" w14:paraId="27342E8E" w14:textId="77777777" w:rsidTr="002E1EB0">
        <w:tc>
          <w:tcPr>
            <w:tcW w:w="2802" w:type="dxa"/>
          </w:tcPr>
          <w:p w14:paraId="20FE6BBB" w14:textId="1389325A" w:rsidR="00057D4D" w:rsidRPr="00526203" w:rsidRDefault="003A054C" w:rsidP="00526203">
            <w:pPr>
              <w:spacing w:line="360" w:lineRule="auto"/>
              <w:ind w:firstLineChars="118" w:firstLine="28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="00E4796C"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00" w:type="dxa"/>
          </w:tcPr>
          <w:p w14:paraId="5B77B1A9" w14:textId="3E3C0D95" w:rsidR="00057D4D" w:rsidRPr="00526203" w:rsidRDefault="00E4796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405" w:type="dxa"/>
          </w:tcPr>
          <w:p w14:paraId="19E77A3C" w14:textId="4C719FFA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60492178" w14:textId="293292EB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095D1FB" w14:textId="3914495C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851" w:type="dxa"/>
          </w:tcPr>
          <w:p w14:paraId="3EA57EC6" w14:textId="2ABF98E4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839" w:type="dxa"/>
          </w:tcPr>
          <w:p w14:paraId="6DFD3DAE" w14:textId="4D85692A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057D4D" w:rsidRPr="000F2F51" w14:paraId="7AB57C68" w14:textId="77777777" w:rsidTr="002E1EB0">
        <w:tc>
          <w:tcPr>
            <w:tcW w:w="2802" w:type="dxa"/>
          </w:tcPr>
          <w:p w14:paraId="17EAB842" w14:textId="2B19B032" w:rsidR="00057D4D" w:rsidRPr="00526203" w:rsidRDefault="00E4796C" w:rsidP="00526203">
            <w:pPr>
              <w:spacing w:line="360" w:lineRule="auto"/>
              <w:ind w:firstLineChars="118" w:firstLine="28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gt;5</w:t>
            </w:r>
          </w:p>
        </w:tc>
        <w:tc>
          <w:tcPr>
            <w:tcW w:w="600" w:type="dxa"/>
          </w:tcPr>
          <w:p w14:paraId="22AB7812" w14:textId="20E1E360" w:rsidR="00057D4D" w:rsidRPr="00526203" w:rsidRDefault="00E4796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05" w:type="dxa"/>
          </w:tcPr>
          <w:p w14:paraId="272A17F1" w14:textId="7DF71FC7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06</w:t>
            </w:r>
          </w:p>
        </w:tc>
        <w:tc>
          <w:tcPr>
            <w:tcW w:w="1005" w:type="dxa"/>
          </w:tcPr>
          <w:p w14:paraId="14E54462" w14:textId="7B461892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A7D102F" w14:textId="14E31CF8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51" w:type="dxa"/>
          </w:tcPr>
          <w:p w14:paraId="6AE2B7D5" w14:textId="57AF275C" w:rsidR="00057D4D" w:rsidRPr="00526203" w:rsidRDefault="00147B7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839" w:type="dxa"/>
          </w:tcPr>
          <w:p w14:paraId="16B361A4" w14:textId="77777777" w:rsidR="00057D4D" w:rsidRPr="00526203" w:rsidRDefault="00057D4D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2F51" w:rsidRPr="000F2F51" w14:paraId="40096DFB" w14:textId="77777777" w:rsidTr="002E1EB0">
        <w:tc>
          <w:tcPr>
            <w:tcW w:w="2802" w:type="dxa"/>
          </w:tcPr>
          <w:p w14:paraId="1C6A462C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Bil (mg/dL)</w:t>
            </w:r>
          </w:p>
        </w:tc>
        <w:tc>
          <w:tcPr>
            <w:tcW w:w="600" w:type="dxa"/>
          </w:tcPr>
          <w:p w14:paraId="3412CF57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0A90FC6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0CF109A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BC861D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71D9C8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</w:tcPr>
          <w:p w14:paraId="6BBCAB6D" w14:textId="77777777" w:rsidR="000F2F51" w:rsidRPr="00526203" w:rsidRDefault="000F2F51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2F51" w:rsidRPr="000F2F51" w14:paraId="73C981BF" w14:textId="77777777" w:rsidTr="002E1EB0">
        <w:tc>
          <w:tcPr>
            <w:tcW w:w="2802" w:type="dxa"/>
          </w:tcPr>
          <w:p w14:paraId="44CD19EA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&lt;1.0</w:t>
            </w:r>
          </w:p>
        </w:tc>
        <w:tc>
          <w:tcPr>
            <w:tcW w:w="600" w:type="dxa"/>
          </w:tcPr>
          <w:p w14:paraId="0B67F6C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05" w:type="dxa"/>
          </w:tcPr>
          <w:p w14:paraId="2E732927" w14:textId="4D19E8FC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12FE967C" w14:textId="275BCBD1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BDFDA4E" w14:textId="294CD598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65C6B235" w14:textId="6C1FBF6C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39" w:type="dxa"/>
          </w:tcPr>
          <w:p w14:paraId="12AF8D39" w14:textId="60094E58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47B71" w:rsidRPr="000F2F51" w14:paraId="42E4B2A2" w14:textId="77777777" w:rsidTr="002E1EB0">
        <w:tc>
          <w:tcPr>
            <w:tcW w:w="2802" w:type="dxa"/>
          </w:tcPr>
          <w:p w14:paraId="14836584" w14:textId="77777777" w:rsidR="00147B71" w:rsidRPr="000F2F51" w:rsidRDefault="00147B7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≥1.0</w:t>
            </w:r>
          </w:p>
        </w:tc>
        <w:tc>
          <w:tcPr>
            <w:tcW w:w="600" w:type="dxa"/>
          </w:tcPr>
          <w:p w14:paraId="0FDA2670" w14:textId="77777777" w:rsidR="00147B7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5" w:type="dxa"/>
          </w:tcPr>
          <w:p w14:paraId="3F0153FB" w14:textId="439F3F4A" w:rsidR="00147B7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30FF8DFD" w14:textId="27B3FC12" w:rsidR="00147B7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6F6F987" w14:textId="1ACABC1A" w:rsidR="00147B7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1" w:type="dxa"/>
          </w:tcPr>
          <w:p w14:paraId="5BCF88FB" w14:textId="62679065" w:rsidR="00147B7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39" w:type="dxa"/>
          </w:tcPr>
          <w:p w14:paraId="43C6F653" w14:textId="77777777" w:rsidR="00147B7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1DB882BD" w14:textId="77777777" w:rsidTr="002E1EB0">
        <w:tc>
          <w:tcPr>
            <w:tcW w:w="2802" w:type="dxa"/>
          </w:tcPr>
          <w:p w14:paraId="5AA5BA9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600" w:type="dxa"/>
          </w:tcPr>
          <w:p w14:paraId="22F3B5C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7A91705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38901D7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BC71FF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12145D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2481AC3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7B1E4196" w14:textId="77777777" w:rsidTr="002E1EB0">
        <w:tc>
          <w:tcPr>
            <w:tcW w:w="2802" w:type="dxa"/>
          </w:tcPr>
          <w:p w14:paraId="4A7C4E72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&lt;4.0</w:t>
            </w:r>
          </w:p>
        </w:tc>
        <w:tc>
          <w:tcPr>
            <w:tcW w:w="600" w:type="dxa"/>
          </w:tcPr>
          <w:p w14:paraId="1DDA57B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5" w:type="dxa"/>
          </w:tcPr>
          <w:p w14:paraId="5C62C078" w14:textId="457901E3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  <w:tc>
          <w:tcPr>
            <w:tcW w:w="1005" w:type="dxa"/>
          </w:tcPr>
          <w:p w14:paraId="537EAB03" w14:textId="4A143555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D736FC0" w14:textId="62B31D1D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</w:tcPr>
          <w:p w14:paraId="1092F48A" w14:textId="5057E8F0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39" w:type="dxa"/>
          </w:tcPr>
          <w:p w14:paraId="70BC192A" w14:textId="7F0A52B7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F2F51" w:rsidRPr="000F2F51" w14:paraId="61319701" w14:textId="77777777" w:rsidTr="002E1EB0">
        <w:tc>
          <w:tcPr>
            <w:tcW w:w="2802" w:type="dxa"/>
          </w:tcPr>
          <w:p w14:paraId="52C715E5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≥4.0</w:t>
            </w:r>
          </w:p>
        </w:tc>
        <w:tc>
          <w:tcPr>
            <w:tcW w:w="600" w:type="dxa"/>
          </w:tcPr>
          <w:p w14:paraId="3A9FDC8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5" w:type="dxa"/>
          </w:tcPr>
          <w:p w14:paraId="21DB8421" w14:textId="1A04575F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7D68A719" w14:textId="2AAA3605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2DF645E" w14:textId="52164F76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</w:tcPr>
          <w:p w14:paraId="3F1A2E69" w14:textId="0E345F7D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39" w:type="dxa"/>
          </w:tcPr>
          <w:p w14:paraId="6A7337D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59A7E193" w14:textId="77777777" w:rsidTr="002E1EB0">
        <w:tc>
          <w:tcPr>
            <w:tcW w:w="2802" w:type="dxa"/>
          </w:tcPr>
          <w:p w14:paraId="467AFD25" w14:textId="57E76E2E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latelet count (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×10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pt-BR"/>
              </w:rPr>
              <w:t>4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/</w:t>
            </w: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L</w:t>
            </w: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0" w:type="dxa"/>
          </w:tcPr>
          <w:p w14:paraId="774E50F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12856D2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3BA0F9F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F60A0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0EC4C8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044156B4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06AE0BEC" w14:textId="77777777" w:rsidTr="002E1EB0">
        <w:tc>
          <w:tcPr>
            <w:tcW w:w="2802" w:type="dxa"/>
          </w:tcPr>
          <w:p w14:paraId="1885B3DB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&lt;15</w:t>
            </w:r>
          </w:p>
        </w:tc>
        <w:tc>
          <w:tcPr>
            <w:tcW w:w="600" w:type="dxa"/>
          </w:tcPr>
          <w:p w14:paraId="5C519EE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5" w:type="dxa"/>
          </w:tcPr>
          <w:p w14:paraId="424A665A" w14:textId="3659876E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  <w:tc>
          <w:tcPr>
            <w:tcW w:w="1005" w:type="dxa"/>
          </w:tcPr>
          <w:p w14:paraId="3B456163" w14:textId="5FD1B42F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FB5F2DF" w14:textId="3E562FFC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32334209" w14:textId="35489679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9" w:type="dxa"/>
          </w:tcPr>
          <w:p w14:paraId="737911D5" w14:textId="556B3DE4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F2F51" w:rsidRPr="000F2F51" w14:paraId="1DDE9826" w14:textId="77777777" w:rsidTr="002E1EB0">
        <w:tc>
          <w:tcPr>
            <w:tcW w:w="2802" w:type="dxa"/>
          </w:tcPr>
          <w:p w14:paraId="5E0C13CE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≥15</w:t>
            </w:r>
          </w:p>
        </w:tc>
        <w:tc>
          <w:tcPr>
            <w:tcW w:w="600" w:type="dxa"/>
          </w:tcPr>
          <w:p w14:paraId="1060B31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5" w:type="dxa"/>
          </w:tcPr>
          <w:p w14:paraId="68C30006" w14:textId="26E143E6" w:rsidR="000F2F51" w:rsidRPr="000F2F51" w:rsidRDefault="00147B7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1BE4C664" w14:textId="251C45FA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329BA67F" w14:textId="6DA7ADA6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</w:tcPr>
          <w:p w14:paraId="184F2A82" w14:textId="5C3F66FD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39" w:type="dxa"/>
          </w:tcPr>
          <w:p w14:paraId="301E84EF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0A1F750A" w14:textId="77777777" w:rsidTr="002E1EB0">
        <w:tc>
          <w:tcPr>
            <w:tcW w:w="2802" w:type="dxa"/>
          </w:tcPr>
          <w:p w14:paraId="7F7F9CA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600" w:type="dxa"/>
          </w:tcPr>
          <w:p w14:paraId="5DAAA5D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76A9E36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6E86CC2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51C77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05DB9A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76A7456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917E7A0" w14:textId="77777777" w:rsidTr="002E1EB0">
        <w:tc>
          <w:tcPr>
            <w:tcW w:w="2802" w:type="dxa"/>
          </w:tcPr>
          <w:p w14:paraId="73D9BFA5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30</w:t>
            </w:r>
          </w:p>
        </w:tc>
        <w:tc>
          <w:tcPr>
            <w:tcW w:w="600" w:type="dxa"/>
          </w:tcPr>
          <w:p w14:paraId="039A13E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05" w:type="dxa"/>
          </w:tcPr>
          <w:p w14:paraId="48FB5605" w14:textId="6675ACC0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6D1FDF5F" w14:textId="74A907FF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AC92C61" w14:textId="326829F5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1" w:type="dxa"/>
          </w:tcPr>
          <w:p w14:paraId="12B88299" w14:textId="6728E1D2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9" w:type="dxa"/>
          </w:tcPr>
          <w:p w14:paraId="4B76D6B6" w14:textId="52F91F71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F2F51" w:rsidRPr="000F2F51" w14:paraId="05569F2C" w14:textId="77777777" w:rsidTr="002E1EB0">
        <w:tc>
          <w:tcPr>
            <w:tcW w:w="2802" w:type="dxa"/>
          </w:tcPr>
          <w:p w14:paraId="151DA0FF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30</w:t>
            </w:r>
          </w:p>
        </w:tc>
        <w:tc>
          <w:tcPr>
            <w:tcW w:w="600" w:type="dxa"/>
          </w:tcPr>
          <w:p w14:paraId="2CB60F2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05" w:type="dxa"/>
          </w:tcPr>
          <w:p w14:paraId="5F6F638A" w14:textId="6116F0FD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4F4A9D51" w14:textId="40853580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C8213C0" w14:textId="40349C57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253C9919" w14:textId="7169A64C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39" w:type="dxa"/>
          </w:tcPr>
          <w:p w14:paraId="20CA20B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4996298B" w14:textId="77777777" w:rsidTr="002E1EB0">
        <w:tc>
          <w:tcPr>
            <w:tcW w:w="2802" w:type="dxa"/>
          </w:tcPr>
          <w:p w14:paraId="67250A6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α-fetoprotein (ng/ml)</w:t>
            </w:r>
          </w:p>
        </w:tc>
        <w:tc>
          <w:tcPr>
            <w:tcW w:w="600" w:type="dxa"/>
          </w:tcPr>
          <w:p w14:paraId="130D5D8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02C9AF6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E5BC8F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39291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5EAFA4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729141C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52684126" w14:textId="77777777" w:rsidTr="002E1EB0">
        <w:tc>
          <w:tcPr>
            <w:tcW w:w="2802" w:type="dxa"/>
          </w:tcPr>
          <w:p w14:paraId="20C48BD8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0</w:t>
            </w:r>
          </w:p>
        </w:tc>
        <w:tc>
          <w:tcPr>
            <w:tcW w:w="600" w:type="dxa"/>
          </w:tcPr>
          <w:p w14:paraId="2F35A8D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5" w:type="dxa"/>
          </w:tcPr>
          <w:p w14:paraId="389B5C55" w14:textId="1F69DEAA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3B31F801" w14:textId="287C15D2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7041103" w14:textId="18CD29A5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</w:tcPr>
          <w:p w14:paraId="420D60FA" w14:textId="0EFB3080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39" w:type="dxa"/>
          </w:tcPr>
          <w:p w14:paraId="164E3C33" w14:textId="68E75D0B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F2F51" w:rsidRPr="000F2F51" w14:paraId="36B2DA4D" w14:textId="77777777" w:rsidTr="002E1EB0">
        <w:tc>
          <w:tcPr>
            <w:tcW w:w="2802" w:type="dxa"/>
          </w:tcPr>
          <w:p w14:paraId="049839BB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0</w:t>
            </w:r>
          </w:p>
        </w:tc>
        <w:tc>
          <w:tcPr>
            <w:tcW w:w="600" w:type="dxa"/>
          </w:tcPr>
          <w:p w14:paraId="5EEB762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05" w:type="dxa"/>
          </w:tcPr>
          <w:p w14:paraId="0A1F9680" w14:textId="1A61F70C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1005" w:type="dxa"/>
          </w:tcPr>
          <w:p w14:paraId="78DD5D0D" w14:textId="38C6FF1F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F47B089" w14:textId="455A5890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</w:tcPr>
          <w:p w14:paraId="5C4C5880" w14:textId="6062A843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39" w:type="dxa"/>
          </w:tcPr>
          <w:p w14:paraId="77EC137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038B8150" w14:textId="77777777" w:rsidTr="002E1EB0">
        <w:tc>
          <w:tcPr>
            <w:tcW w:w="2802" w:type="dxa"/>
          </w:tcPr>
          <w:p w14:paraId="066D866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600" w:type="dxa"/>
          </w:tcPr>
          <w:p w14:paraId="32C8F8E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630087B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6631EE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A4FF7F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EA8FD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609D09B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5A928D44" w14:textId="77777777" w:rsidTr="002E1EB0">
        <w:tc>
          <w:tcPr>
            <w:tcW w:w="2802" w:type="dxa"/>
          </w:tcPr>
          <w:p w14:paraId="19EC91E3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.0</w:t>
            </w:r>
          </w:p>
        </w:tc>
        <w:tc>
          <w:tcPr>
            <w:tcW w:w="600" w:type="dxa"/>
          </w:tcPr>
          <w:p w14:paraId="23A5714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5" w:type="dxa"/>
          </w:tcPr>
          <w:p w14:paraId="1CF88DE3" w14:textId="375AE89D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0667FB0F" w14:textId="10CDED58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E172DC3" w14:textId="5A82F4B1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</w:tcPr>
          <w:p w14:paraId="3A437E56" w14:textId="1FDCD97B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39" w:type="dxa"/>
          </w:tcPr>
          <w:p w14:paraId="4A5283AE" w14:textId="398BCE5F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0F2F51" w:rsidRPr="000F2F51" w14:paraId="22089BA0" w14:textId="77777777" w:rsidTr="002E1EB0">
        <w:tc>
          <w:tcPr>
            <w:tcW w:w="2802" w:type="dxa"/>
          </w:tcPr>
          <w:p w14:paraId="4342487D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0F2F5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pt-BR"/>
              </w:rPr>
              <w:t>2.0</w:t>
            </w:r>
          </w:p>
        </w:tc>
        <w:tc>
          <w:tcPr>
            <w:tcW w:w="600" w:type="dxa"/>
          </w:tcPr>
          <w:p w14:paraId="60E3B4A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05" w:type="dxa"/>
          </w:tcPr>
          <w:p w14:paraId="1A9580CC" w14:textId="0539F9FF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1005" w:type="dxa"/>
          </w:tcPr>
          <w:p w14:paraId="747AD2B2" w14:textId="0C65AD6E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2" w:type="dxa"/>
          </w:tcPr>
          <w:p w14:paraId="26F1E689" w14:textId="2C6FDDA2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</w:tcPr>
          <w:p w14:paraId="2925D097" w14:textId="5464DF5F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9" w:type="dxa"/>
          </w:tcPr>
          <w:p w14:paraId="2ABFFAE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2339B548" w14:textId="77777777" w:rsidTr="002E1EB0">
        <w:tc>
          <w:tcPr>
            <w:tcW w:w="2802" w:type="dxa"/>
          </w:tcPr>
          <w:p w14:paraId="3F4715B4" w14:textId="33B99950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. degree</w:t>
            </w:r>
            <w:r w:rsidR="00552026" w:rsidRPr="005520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00" w:type="dxa"/>
          </w:tcPr>
          <w:p w14:paraId="2518664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3419252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3B36E8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A4530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C12753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0B28470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759E3D36" w14:textId="77777777" w:rsidTr="002E1EB0">
        <w:tc>
          <w:tcPr>
            <w:tcW w:w="2802" w:type="dxa"/>
          </w:tcPr>
          <w:p w14:paraId="77EC478C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Well, mod</w:t>
            </w:r>
          </w:p>
        </w:tc>
        <w:tc>
          <w:tcPr>
            <w:tcW w:w="600" w:type="dxa"/>
          </w:tcPr>
          <w:p w14:paraId="3E81AF2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05" w:type="dxa"/>
          </w:tcPr>
          <w:p w14:paraId="10288D23" w14:textId="3D4644C1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7EBB2CC3" w14:textId="661ACA61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DB125C1" w14:textId="2E4991A5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51" w:type="dxa"/>
          </w:tcPr>
          <w:p w14:paraId="40025320" w14:textId="5F4E2E8A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39" w:type="dxa"/>
          </w:tcPr>
          <w:p w14:paraId="343BCFC3" w14:textId="27361138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F2F51" w:rsidRPr="000F2F51" w14:paraId="76F0B7DA" w14:textId="77777777" w:rsidTr="002E1EB0">
        <w:tc>
          <w:tcPr>
            <w:tcW w:w="2802" w:type="dxa"/>
          </w:tcPr>
          <w:p w14:paraId="529F247F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  <w:tc>
          <w:tcPr>
            <w:tcW w:w="600" w:type="dxa"/>
          </w:tcPr>
          <w:p w14:paraId="3E47FAEC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05" w:type="dxa"/>
          </w:tcPr>
          <w:p w14:paraId="6A7200F4" w14:textId="19473E20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329B8CF3" w14:textId="4F2406BB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47B06DE" w14:textId="41C2A05C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1" w:type="dxa"/>
          </w:tcPr>
          <w:p w14:paraId="4EC33C27" w14:textId="17171359" w:rsidR="000F2F51" w:rsidRPr="000F2F51" w:rsidRDefault="005B7D1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39" w:type="dxa"/>
          </w:tcPr>
          <w:p w14:paraId="32E78547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6602E5F2" w14:textId="77777777" w:rsidTr="002E1EB0">
        <w:tc>
          <w:tcPr>
            <w:tcW w:w="2802" w:type="dxa"/>
          </w:tcPr>
          <w:p w14:paraId="0BCA15D8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600" w:type="dxa"/>
          </w:tcPr>
          <w:p w14:paraId="62B4A575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73C56D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0DD428F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4F65D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80255D9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1CA44BF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725289A0" w14:textId="77777777" w:rsidTr="002E1EB0">
        <w:tc>
          <w:tcPr>
            <w:tcW w:w="2802" w:type="dxa"/>
          </w:tcPr>
          <w:p w14:paraId="183C5CFE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600" w:type="dxa"/>
          </w:tcPr>
          <w:p w14:paraId="5EC83B3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5" w:type="dxa"/>
          </w:tcPr>
          <w:p w14:paraId="429476A3" w14:textId="4459A461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549813E5" w14:textId="645B9604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940195F" w14:textId="46036A42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1" w:type="dxa"/>
          </w:tcPr>
          <w:p w14:paraId="5B1A41E7" w14:textId="64EBD7ED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39" w:type="dxa"/>
          </w:tcPr>
          <w:p w14:paraId="195F2671" w14:textId="6FAAC782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F2F51" w:rsidRPr="000F2F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2F51" w:rsidRPr="000F2F51" w14:paraId="3769E7C1" w14:textId="77777777" w:rsidTr="002E1EB0">
        <w:tc>
          <w:tcPr>
            <w:tcW w:w="2802" w:type="dxa"/>
          </w:tcPr>
          <w:p w14:paraId="6376B164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600" w:type="dxa"/>
          </w:tcPr>
          <w:p w14:paraId="5B80235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05" w:type="dxa"/>
          </w:tcPr>
          <w:p w14:paraId="5DD7BA08" w14:textId="7C1123D3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5</w:t>
            </w:r>
          </w:p>
        </w:tc>
        <w:tc>
          <w:tcPr>
            <w:tcW w:w="1005" w:type="dxa"/>
          </w:tcPr>
          <w:p w14:paraId="3808BC6B" w14:textId="3813B87C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23123D9" w14:textId="2388773C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</w:tcPr>
          <w:p w14:paraId="7239008A" w14:textId="1D8359F6" w:rsidR="000F2F51" w:rsidRPr="000F2F51" w:rsidRDefault="009E22F3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39" w:type="dxa"/>
          </w:tcPr>
          <w:p w14:paraId="0FD69DA1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9E22F3" w14:paraId="3FDEF365" w14:textId="77777777" w:rsidTr="00C03197">
        <w:tc>
          <w:tcPr>
            <w:tcW w:w="2802" w:type="dxa"/>
          </w:tcPr>
          <w:p w14:paraId="74ECAEC7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MVI</w:t>
            </w:r>
          </w:p>
        </w:tc>
        <w:tc>
          <w:tcPr>
            <w:tcW w:w="600" w:type="dxa"/>
          </w:tcPr>
          <w:p w14:paraId="36F9F610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2E61A1B3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2851A5A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750F616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FDB2E2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5AC482E8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9E22F3" w14:paraId="2AB4E69C" w14:textId="77777777" w:rsidTr="00C03197">
        <w:tc>
          <w:tcPr>
            <w:tcW w:w="2802" w:type="dxa"/>
          </w:tcPr>
          <w:p w14:paraId="672C3FDB" w14:textId="77777777" w:rsidR="000F2F51" w:rsidRPr="00C03197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279AB06B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5" w:type="dxa"/>
          </w:tcPr>
          <w:p w14:paraId="746EB602" w14:textId="677F5074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56497352" w14:textId="6722FDBF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AD9EFB9" w14:textId="33865AEF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</w:tcPr>
          <w:p w14:paraId="75CE6B5D" w14:textId="7D07D991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9" w:type="dxa"/>
          </w:tcPr>
          <w:p w14:paraId="0AF9C2DA" w14:textId="3D100759" w:rsidR="000F2F51" w:rsidRPr="00C03197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F2F51" w:rsidRPr="009E22F3" w14:paraId="3918CCE8" w14:textId="77777777" w:rsidTr="00C03197">
        <w:tc>
          <w:tcPr>
            <w:tcW w:w="2802" w:type="dxa"/>
          </w:tcPr>
          <w:p w14:paraId="78FFB819" w14:textId="77777777" w:rsidR="000F2F51" w:rsidRPr="00C03197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05469797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5" w:type="dxa"/>
          </w:tcPr>
          <w:p w14:paraId="00321CC1" w14:textId="63FB175A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4006</w:t>
            </w:r>
          </w:p>
        </w:tc>
        <w:tc>
          <w:tcPr>
            <w:tcW w:w="1005" w:type="dxa"/>
          </w:tcPr>
          <w:p w14:paraId="1D85C1A0" w14:textId="7DC62576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2F61E2BB" w14:textId="285B00FB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</w:tcPr>
          <w:p w14:paraId="5943EC5C" w14:textId="547DC105" w:rsidR="000F2F51" w:rsidRPr="00C03197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19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9" w:type="dxa"/>
          </w:tcPr>
          <w:p w14:paraId="1DCF69C1" w14:textId="77777777" w:rsidR="000F2F51" w:rsidRPr="00C03197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6E4472F2" w14:textId="77777777" w:rsidTr="002E1EB0">
        <w:tc>
          <w:tcPr>
            <w:tcW w:w="2802" w:type="dxa"/>
          </w:tcPr>
          <w:p w14:paraId="0779B82D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  <w:tc>
          <w:tcPr>
            <w:tcW w:w="600" w:type="dxa"/>
          </w:tcPr>
          <w:p w14:paraId="639B4C4B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57CAD10E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1AC2F0F0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A1DB6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36B3C23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33EEE142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2F51" w:rsidRPr="000F2F51" w14:paraId="0D5FD940" w14:textId="77777777" w:rsidTr="002E1EB0">
        <w:tc>
          <w:tcPr>
            <w:tcW w:w="2802" w:type="dxa"/>
          </w:tcPr>
          <w:p w14:paraId="52FAA32D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0" w:type="dxa"/>
          </w:tcPr>
          <w:p w14:paraId="7452D98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5" w:type="dxa"/>
          </w:tcPr>
          <w:p w14:paraId="296FE444" w14:textId="1ACDBF78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7</w:t>
            </w:r>
          </w:p>
        </w:tc>
        <w:tc>
          <w:tcPr>
            <w:tcW w:w="1005" w:type="dxa"/>
          </w:tcPr>
          <w:p w14:paraId="4494BE79" w14:textId="06094719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95C0386" w14:textId="6E76C2BE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</w:tcPr>
          <w:p w14:paraId="79FFDDCE" w14:textId="45C8DE82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39" w:type="dxa"/>
          </w:tcPr>
          <w:p w14:paraId="67ED1587" w14:textId="5C00ABC2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F2F51" w:rsidRPr="000F2F51" w14:paraId="20D8D856" w14:textId="77777777" w:rsidTr="002E1EB0">
        <w:tc>
          <w:tcPr>
            <w:tcW w:w="2802" w:type="dxa"/>
          </w:tcPr>
          <w:p w14:paraId="311E33BC" w14:textId="77777777" w:rsidR="000F2F51" w:rsidRPr="000F2F51" w:rsidRDefault="000F2F51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0" w:type="dxa"/>
          </w:tcPr>
          <w:p w14:paraId="6EB371B6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5" w:type="dxa"/>
          </w:tcPr>
          <w:p w14:paraId="751E38B8" w14:textId="752A74CE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2372D060" w14:textId="6F23C009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6B0AB26" w14:textId="7768B3C5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</w:tcPr>
          <w:p w14:paraId="42A29417" w14:textId="60BC75A8" w:rsidR="000F2F51" w:rsidRPr="000F2F51" w:rsidRDefault="00AF14A6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39" w:type="dxa"/>
          </w:tcPr>
          <w:p w14:paraId="7218148A" w14:textId="77777777" w:rsidR="000F2F51" w:rsidRPr="000F2F51" w:rsidRDefault="000F2F51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5A" w:rsidRPr="000E305A" w14:paraId="4952E5BD" w14:textId="77777777" w:rsidTr="002E1EB0">
        <w:tc>
          <w:tcPr>
            <w:tcW w:w="2802" w:type="dxa"/>
          </w:tcPr>
          <w:p w14:paraId="6847EABE" w14:textId="30E208FC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bular inflammation</w:t>
            </w:r>
          </w:p>
        </w:tc>
        <w:tc>
          <w:tcPr>
            <w:tcW w:w="600" w:type="dxa"/>
          </w:tcPr>
          <w:p w14:paraId="2A0556E3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</w:tcPr>
          <w:p w14:paraId="29E31078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06FB8272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C80163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EA3917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</w:tcPr>
          <w:p w14:paraId="1C9CE03B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305A" w:rsidRPr="000E305A" w14:paraId="525C28E9" w14:textId="77777777" w:rsidTr="002E1EB0">
        <w:tc>
          <w:tcPr>
            <w:tcW w:w="2802" w:type="dxa"/>
          </w:tcPr>
          <w:p w14:paraId="0C44673E" w14:textId="3078D972" w:rsidR="008E30D2" w:rsidRPr="00526203" w:rsidRDefault="00C132B9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ore </w:t>
            </w:r>
            <w:r w:rsidRPr="0052620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  <w:t>=</w:t>
            </w: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/3 </w:t>
            </w:r>
          </w:p>
        </w:tc>
        <w:tc>
          <w:tcPr>
            <w:tcW w:w="600" w:type="dxa"/>
          </w:tcPr>
          <w:p w14:paraId="3739785C" w14:textId="0F22C14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405" w:type="dxa"/>
          </w:tcPr>
          <w:p w14:paraId="32CB3C29" w14:textId="03EC5FEC" w:rsidR="008E30D2" w:rsidRPr="00526203" w:rsidRDefault="00AF14A6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39CFC976" w14:textId="511CA954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370822A" w14:textId="286EDF0B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51" w:type="dxa"/>
          </w:tcPr>
          <w:p w14:paraId="3E3E7E58" w14:textId="409F7CFD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39" w:type="dxa"/>
          </w:tcPr>
          <w:p w14:paraId="7E81BDD2" w14:textId="02EFB180" w:rsidR="008E30D2" w:rsidRPr="00526203" w:rsidRDefault="00AF14A6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E305A" w:rsidRPr="000E305A" w14:paraId="5F185C7F" w14:textId="77777777" w:rsidTr="002E1EB0">
        <w:tc>
          <w:tcPr>
            <w:tcW w:w="2802" w:type="dxa"/>
          </w:tcPr>
          <w:p w14:paraId="349A43CB" w14:textId="454807E0" w:rsidR="008E30D2" w:rsidRPr="00526203" w:rsidRDefault="00C132B9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re = 0/1</w:t>
            </w:r>
          </w:p>
        </w:tc>
        <w:tc>
          <w:tcPr>
            <w:tcW w:w="600" w:type="dxa"/>
          </w:tcPr>
          <w:p w14:paraId="1D2791B9" w14:textId="672D4364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405" w:type="dxa"/>
          </w:tcPr>
          <w:p w14:paraId="120E2AEB" w14:textId="14777C8D" w:rsidR="008E30D2" w:rsidRPr="00526203" w:rsidRDefault="00AF14A6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6</w:t>
            </w:r>
          </w:p>
        </w:tc>
        <w:tc>
          <w:tcPr>
            <w:tcW w:w="1005" w:type="dxa"/>
          </w:tcPr>
          <w:p w14:paraId="44914280" w14:textId="62269616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3B10D22" w14:textId="50A2853C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51" w:type="dxa"/>
          </w:tcPr>
          <w:p w14:paraId="0A5182A8" w14:textId="375F402A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9" w:type="dxa"/>
          </w:tcPr>
          <w:p w14:paraId="740E2E6F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305A" w:rsidRPr="000E305A" w14:paraId="46EE57AB" w14:textId="77777777" w:rsidTr="002E1EB0">
        <w:tc>
          <w:tcPr>
            <w:tcW w:w="2802" w:type="dxa"/>
          </w:tcPr>
          <w:p w14:paraId="39F02BCA" w14:textId="4614A64D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looning</w:t>
            </w:r>
          </w:p>
        </w:tc>
        <w:tc>
          <w:tcPr>
            <w:tcW w:w="600" w:type="dxa"/>
          </w:tcPr>
          <w:p w14:paraId="4DCCC856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</w:tcPr>
          <w:p w14:paraId="442E70EC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44AED3DE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202C617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761D0C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</w:tcPr>
          <w:p w14:paraId="31453426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305A" w:rsidRPr="000E305A" w14:paraId="6BFCC7D1" w14:textId="77777777" w:rsidTr="002E1EB0">
        <w:tc>
          <w:tcPr>
            <w:tcW w:w="2802" w:type="dxa"/>
          </w:tcPr>
          <w:p w14:paraId="40A607FF" w14:textId="47BBD8A6" w:rsidR="008E30D2" w:rsidRPr="00526203" w:rsidRDefault="008E30D2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600" w:type="dxa"/>
          </w:tcPr>
          <w:p w14:paraId="3C8DA96A" w14:textId="26E0EB3A" w:rsidR="008E30D2" w:rsidRPr="00526203" w:rsidRDefault="00193306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405" w:type="dxa"/>
          </w:tcPr>
          <w:p w14:paraId="21A910F1" w14:textId="1AC407E2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6DFBA153" w14:textId="11B0D28C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968DAB2" w14:textId="13ACA58C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851" w:type="dxa"/>
          </w:tcPr>
          <w:p w14:paraId="769ACE14" w14:textId="78C220D6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839" w:type="dxa"/>
          </w:tcPr>
          <w:p w14:paraId="2BE0D94A" w14:textId="03682069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0E305A" w:rsidRPr="000E305A" w14:paraId="624F4140" w14:textId="77777777" w:rsidTr="002E1EB0">
        <w:tc>
          <w:tcPr>
            <w:tcW w:w="2802" w:type="dxa"/>
          </w:tcPr>
          <w:p w14:paraId="5B8A9842" w14:textId="583628DC" w:rsidR="008E30D2" w:rsidRPr="00526203" w:rsidRDefault="008E30D2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600" w:type="dxa"/>
          </w:tcPr>
          <w:p w14:paraId="6EFFF537" w14:textId="095D91F2" w:rsidR="008E30D2" w:rsidRPr="00526203" w:rsidRDefault="00193306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405" w:type="dxa"/>
          </w:tcPr>
          <w:p w14:paraId="6C6F25A1" w14:textId="0E25B7BE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7F038BFE" w14:textId="73619713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61E8EE0" w14:textId="16122DC5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1D5C0E1B" w14:textId="11762BDF" w:rsidR="008E30D2" w:rsidRPr="00526203" w:rsidRDefault="000A1DCC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39" w:type="dxa"/>
          </w:tcPr>
          <w:p w14:paraId="6F95D668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0D2" w:rsidRPr="000F2F51" w14:paraId="5FF20AD6" w14:textId="77777777" w:rsidTr="002E1EB0">
        <w:tc>
          <w:tcPr>
            <w:tcW w:w="2802" w:type="dxa"/>
          </w:tcPr>
          <w:p w14:paraId="15871CA1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62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cirrhosis</w:t>
            </w:r>
          </w:p>
        </w:tc>
        <w:tc>
          <w:tcPr>
            <w:tcW w:w="600" w:type="dxa"/>
          </w:tcPr>
          <w:p w14:paraId="7B6200EF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5" w:type="dxa"/>
          </w:tcPr>
          <w:p w14:paraId="79CAD6B8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</w:tcPr>
          <w:p w14:paraId="759C4175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882602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26E1FC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9" w:type="dxa"/>
          </w:tcPr>
          <w:p w14:paraId="5EB8506B" w14:textId="77777777" w:rsidR="008E30D2" w:rsidRPr="00526203" w:rsidRDefault="008E30D2" w:rsidP="005262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E30D2" w:rsidRPr="000F2F51" w14:paraId="7D6953FC" w14:textId="77777777" w:rsidTr="002E1EB0">
        <w:tc>
          <w:tcPr>
            <w:tcW w:w="2802" w:type="dxa"/>
          </w:tcPr>
          <w:p w14:paraId="63969825" w14:textId="77777777" w:rsidR="008E30D2" w:rsidRPr="000F2F51" w:rsidRDefault="008E30D2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600" w:type="dxa"/>
          </w:tcPr>
          <w:p w14:paraId="2357AC91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5" w:type="dxa"/>
          </w:tcPr>
          <w:p w14:paraId="75840A71" w14:textId="5C376E9B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</w:tc>
        <w:tc>
          <w:tcPr>
            <w:tcW w:w="1005" w:type="dxa"/>
          </w:tcPr>
          <w:p w14:paraId="65919419" w14:textId="31C85915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1CEB7773" w14:textId="366F5568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</w:tcPr>
          <w:p w14:paraId="10522DA1" w14:textId="03D65B33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39" w:type="dxa"/>
          </w:tcPr>
          <w:p w14:paraId="3BAD2B77" w14:textId="5EB358DB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8E30D2" w:rsidRPr="000F2F51" w14:paraId="7925B7ED" w14:textId="77777777" w:rsidTr="002E1EB0">
        <w:tc>
          <w:tcPr>
            <w:tcW w:w="2802" w:type="dxa"/>
          </w:tcPr>
          <w:p w14:paraId="4CC7EFFE" w14:textId="77777777" w:rsidR="008E30D2" w:rsidRPr="000F2F51" w:rsidRDefault="008E30D2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  <w:tc>
          <w:tcPr>
            <w:tcW w:w="600" w:type="dxa"/>
          </w:tcPr>
          <w:p w14:paraId="2D4ED072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05" w:type="dxa"/>
          </w:tcPr>
          <w:p w14:paraId="439F71D7" w14:textId="68727C84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</w:tcPr>
          <w:p w14:paraId="56DF296F" w14:textId="3CDC71C3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A45697B" w14:textId="0C97EAAD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1" w:type="dxa"/>
          </w:tcPr>
          <w:p w14:paraId="63EC6B93" w14:textId="54436353" w:rsidR="008E30D2" w:rsidRPr="000F2F51" w:rsidRDefault="000A1DCC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39" w:type="dxa"/>
          </w:tcPr>
          <w:p w14:paraId="7FE7C2B6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0D2" w:rsidRPr="000F2F51" w14:paraId="610FCBB7" w14:textId="77777777" w:rsidTr="002E1EB0">
        <w:tc>
          <w:tcPr>
            <w:tcW w:w="2802" w:type="dxa"/>
          </w:tcPr>
          <w:p w14:paraId="370DEA05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Type of hepatic resection</w:t>
            </w:r>
          </w:p>
        </w:tc>
        <w:tc>
          <w:tcPr>
            <w:tcW w:w="600" w:type="dxa"/>
          </w:tcPr>
          <w:p w14:paraId="2BD7A373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</w:tcPr>
          <w:p w14:paraId="0AA64042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</w:tcPr>
          <w:p w14:paraId="26FBD069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771AF9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52793A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</w:tcPr>
          <w:p w14:paraId="28019DCF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30D2" w:rsidRPr="000F2F51" w14:paraId="79DA3975" w14:textId="77777777" w:rsidTr="002E1EB0">
        <w:tc>
          <w:tcPr>
            <w:tcW w:w="2802" w:type="dxa"/>
          </w:tcPr>
          <w:p w14:paraId="36070A31" w14:textId="77777777" w:rsidR="008E30D2" w:rsidRPr="000F2F51" w:rsidRDefault="008E30D2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Non-anatomic</w:t>
            </w:r>
          </w:p>
        </w:tc>
        <w:tc>
          <w:tcPr>
            <w:tcW w:w="600" w:type="dxa"/>
          </w:tcPr>
          <w:p w14:paraId="471EC40E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5" w:type="dxa"/>
          </w:tcPr>
          <w:p w14:paraId="02542727" w14:textId="7CB2C452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05" w:type="dxa"/>
          </w:tcPr>
          <w:p w14:paraId="716EC361" w14:textId="60BE0FA5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414A53A1" w14:textId="04D8A259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1" w:type="dxa"/>
          </w:tcPr>
          <w:p w14:paraId="5B772DEA" w14:textId="6B15DFF9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39" w:type="dxa"/>
          </w:tcPr>
          <w:p w14:paraId="06294F77" w14:textId="6AD4B1E6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8E30D2" w:rsidRPr="000F2F51" w14:paraId="04B7FB32" w14:textId="77777777" w:rsidTr="002E1EB0">
        <w:tc>
          <w:tcPr>
            <w:tcW w:w="2802" w:type="dxa"/>
            <w:tcBorders>
              <w:bottom w:val="single" w:sz="4" w:space="0" w:color="auto"/>
            </w:tcBorders>
          </w:tcPr>
          <w:p w14:paraId="43DB244E" w14:textId="77777777" w:rsidR="008E30D2" w:rsidRPr="000F2F51" w:rsidRDefault="008E30D2" w:rsidP="00526203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Anatomic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490CA644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F5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0553680E" w14:textId="67DBAC01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8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BCBA365" w14:textId="6D152819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85060" w14:textId="08D3CB76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40684A" w14:textId="35ED74C2" w:rsidR="008E30D2" w:rsidRPr="000F2F51" w:rsidRDefault="00C03197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CEDAAA3" w14:textId="77777777" w:rsidR="008E30D2" w:rsidRPr="000F2F51" w:rsidRDefault="008E30D2" w:rsidP="005262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2C67AF" w14:textId="7C3CE7A5" w:rsidR="000F2F51" w:rsidRPr="000F2F51" w:rsidRDefault="000F2F51" w:rsidP="005262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2F51">
        <w:rPr>
          <w:rFonts w:ascii="Times New Roman" w:hAnsi="Times New Roman" w:cs="Times New Roman"/>
          <w:sz w:val="24"/>
          <w:szCs w:val="24"/>
        </w:rPr>
        <w:lastRenderedPageBreak/>
        <w:t xml:space="preserve">ALT, alanine aminotransferase; </w:t>
      </w:r>
      <w:r w:rsidR="005E11A1">
        <w:rPr>
          <w:rFonts w:ascii="Times New Roman" w:hAnsi="Times New Roman" w:cs="Times New Roman"/>
          <w:sz w:val="24"/>
          <w:szCs w:val="24"/>
        </w:rPr>
        <w:t xml:space="preserve">MST, median survival time; </w:t>
      </w:r>
      <w:r w:rsidRPr="000F2F51">
        <w:rPr>
          <w:rFonts w:ascii="Times New Roman" w:hAnsi="Times New Roman" w:cs="Times New Roman"/>
          <w:sz w:val="24"/>
          <w:szCs w:val="24"/>
        </w:rPr>
        <w:t xml:space="preserve">MVI, microvascular invasion; </w:t>
      </w:r>
      <w:r w:rsidR="0055202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4796C">
        <w:rPr>
          <w:rFonts w:ascii="Times New Roman" w:hAnsi="Times New Roman" w:cs="Times New Roman"/>
          <w:sz w:val="24"/>
          <w:szCs w:val="24"/>
        </w:rPr>
        <w:t>Interval</w:t>
      </w:r>
      <w:r w:rsidR="00552026">
        <w:rPr>
          <w:rFonts w:ascii="Times New Roman" w:hAnsi="Times New Roman" w:cs="Times New Roman"/>
          <w:sz w:val="24"/>
          <w:szCs w:val="24"/>
        </w:rPr>
        <w:t xml:space="preserve"> from the end of interferon</w:t>
      </w:r>
      <w:r w:rsidR="00331118">
        <w:rPr>
          <w:rFonts w:ascii="Times New Roman" w:hAnsi="Times New Roman" w:cs="Times New Roman"/>
          <w:sz w:val="24"/>
          <w:szCs w:val="24"/>
        </w:rPr>
        <w:t xml:space="preserve"> therapy to the detect</w:t>
      </w:r>
      <w:r w:rsidR="00552026">
        <w:rPr>
          <w:rFonts w:ascii="Times New Roman" w:hAnsi="Times New Roman" w:cs="Times New Roman"/>
          <w:sz w:val="24"/>
          <w:szCs w:val="24"/>
        </w:rPr>
        <w:t xml:space="preserve">ion of hepatocellular carcinoma; </w:t>
      </w:r>
      <w:r w:rsidR="0055202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52026">
        <w:rPr>
          <w:rFonts w:ascii="Times New Roman" w:hAnsi="Times New Roman" w:cs="Times New Roman"/>
          <w:sz w:val="24"/>
          <w:szCs w:val="24"/>
        </w:rPr>
        <w:t>Tumor differentiation:</w:t>
      </w:r>
      <w:r w:rsidR="00552026" w:rsidRPr="00552026">
        <w:rPr>
          <w:rFonts w:ascii="Times New Roman" w:hAnsi="Times New Roman" w:cs="Times New Roman"/>
          <w:sz w:val="24"/>
          <w:szCs w:val="24"/>
        </w:rPr>
        <w:t xml:space="preserve"> </w:t>
      </w:r>
      <w:r w:rsidR="00552026" w:rsidRPr="000F2F51">
        <w:rPr>
          <w:rFonts w:ascii="Times New Roman" w:hAnsi="Times New Roman" w:cs="Times New Roman"/>
          <w:sz w:val="24"/>
          <w:szCs w:val="24"/>
        </w:rPr>
        <w:t>por, poor</w:t>
      </w:r>
      <w:r w:rsidR="00552026">
        <w:rPr>
          <w:rFonts w:ascii="Times New Roman" w:hAnsi="Times New Roman" w:cs="Times New Roman"/>
          <w:sz w:val="24"/>
          <w:szCs w:val="24"/>
        </w:rPr>
        <w:t>;</w:t>
      </w:r>
      <w:r w:rsidR="00552026" w:rsidRPr="000F2F51">
        <w:rPr>
          <w:rFonts w:ascii="Times New Roman" w:hAnsi="Times New Roman" w:cs="Times New Roman"/>
          <w:sz w:val="24"/>
          <w:szCs w:val="24"/>
        </w:rPr>
        <w:t xml:space="preserve"> mod, moderate</w:t>
      </w:r>
      <w:r w:rsidR="00552026">
        <w:rPr>
          <w:rFonts w:ascii="Times New Roman" w:hAnsi="Times New Roman" w:cs="Times New Roman"/>
          <w:sz w:val="24"/>
          <w:szCs w:val="24"/>
        </w:rPr>
        <w:t>.</w:t>
      </w:r>
    </w:p>
    <w:p w14:paraId="3F927918" w14:textId="77777777" w:rsidR="000F2F51" w:rsidRPr="000F2F51" w:rsidRDefault="000F2F51" w:rsidP="005262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2F51" w:rsidRPr="000F2F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3C1068" w14:textId="77777777" w:rsidR="00E13349" w:rsidRDefault="00E13349" w:rsidP="00057D4D">
      <w:r>
        <w:separator/>
      </w:r>
    </w:p>
  </w:endnote>
  <w:endnote w:type="continuationSeparator" w:id="0">
    <w:p w14:paraId="4FC9EF09" w14:textId="77777777" w:rsidR="00E13349" w:rsidRDefault="00E13349" w:rsidP="00057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B9583" w14:textId="77777777" w:rsidR="00E13349" w:rsidRDefault="00E13349" w:rsidP="00057D4D">
      <w:r>
        <w:separator/>
      </w:r>
    </w:p>
  </w:footnote>
  <w:footnote w:type="continuationSeparator" w:id="0">
    <w:p w14:paraId="278DA9CD" w14:textId="77777777" w:rsidR="00E13349" w:rsidRDefault="00E13349" w:rsidP="00057D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396BCE"/>
    <w:multiLevelType w:val="hybridMultilevel"/>
    <w:tmpl w:val="8D743600"/>
    <w:lvl w:ilvl="0" w:tplc="ED6C0498">
      <w:numFmt w:val="bullet"/>
      <w:lvlText w:val=""/>
      <w:lvlJc w:val="left"/>
      <w:pPr>
        <w:ind w:left="643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1" w15:restartNumberingAfterBreak="0">
    <w:nsid w:val="4F176F52"/>
    <w:multiLevelType w:val="hybridMultilevel"/>
    <w:tmpl w:val="A97698FA"/>
    <w:lvl w:ilvl="0" w:tplc="9C2837BC">
      <w:numFmt w:val="bullet"/>
      <w:lvlText w:val="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51"/>
    <w:rsid w:val="00057D4D"/>
    <w:rsid w:val="000776F0"/>
    <w:rsid w:val="000A1DCC"/>
    <w:rsid w:val="000B0F7F"/>
    <w:rsid w:val="000E305A"/>
    <w:rsid w:val="000F2F51"/>
    <w:rsid w:val="00127E8C"/>
    <w:rsid w:val="00141878"/>
    <w:rsid w:val="001420A3"/>
    <w:rsid w:val="00147B71"/>
    <w:rsid w:val="00193306"/>
    <w:rsid w:val="00266455"/>
    <w:rsid w:val="002E1EB0"/>
    <w:rsid w:val="002F648C"/>
    <w:rsid w:val="00331118"/>
    <w:rsid w:val="00376B50"/>
    <w:rsid w:val="003A054C"/>
    <w:rsid w:val="00526203"/>
    <w:rsid w:val="00552026"/>
    <w:rsid w:val="005B2300"/>
    <w:rsid w:val="005B7D13"/>
    <w:rsid w:val="005E11A1"/>
    <w:rsid w:val="005E6C5D"/>
    <w:rsid w:val="0060073E"/>
    <w:rsid w:val="0074203E"/>
    <w:rsid w:val="007F3215"/>
    <w:rsid w:val="008B31CB"/>
    <w:rsid w:val="008E30D2"/>
    <w:rsid w:val="00987FAE"/>
    <w:rsid w:val="009E22F3"/>
    <w:rsid w:val="009E49F6"/>
    <w:rsid w:val="00AA297F"/>
    <w:rsid w:val="00AF14A6"/>
    <w:rsid w:val="00BF30DF"/>
    <w:rsid w:val="00C03197"/>
    <w:rsid w:val="00C132B9"/>
    <w:rsid w:val="00CB2265"/>
    <w:rsid w:val="00CC1E1C"/>
    <w:rsid w:val="00CE7B68"/>
    <w:rsid w:val="00D670CA"/>
    <w:rsid w:val="00E13349"/>
    <w:rsid w:val="00E4796C"/>
    <w:rsid w:val="00EA3D9D"/>
    <w:rsid w:val="00EA76EC"/>
    <w:rsid w:val="00F8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00456D"/>
  <w15:docId w15:val="{44923D00-4EA3-4538-9811-16B3AB3D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F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2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0073E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0073E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E11A1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5E11A1"/>
    <w:rPr>
      <w:sz w:val="24"/>
      <w:szCs w:val="24"/>
    </w:rPr>
  </w:style>
  <w:style w:type="character" w:customStyle="1" w:styleId="a8">
    <w:name w:val="コメント文字列 (文字)"/>
    <w:basedOn w:val="a0"/>
    <w:link w:val="a7"/>
    <w:uiPriority w:val="99"/>
    <w:semiHidden/>
    <w:rsid w:val="005E11A1"/>
    <w:rPr>
      <w:sz w:val="24"/>
      <w:szCs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E11A1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5E11A1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057D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57D4D"/>
  </w:style>
  <w:style w:type="paragraph" w:styleId="ad">
    <w:name w:val="footer"/>
    <w:basedOn w:val="a"/>
    <w:link w:val="ae"/>
    <w:uiPriority w:val="99"/>
    <w:unhideWhenUsed/>
    <w:rsid w:val="00057D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57D4D"/>
  </w:style>
  <w:style w:type="paragraph" w:styleId="af">
    <w:name w:val="List Paragraph"/>
    <w:basedOn w:val="a"/>
    <w:uiPriority w:val="34"/>
    <w:qFormat/>
    <w:rsid w:val="00E4796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5</Words>
  <Characters>1857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ji shinkawa</dc:creator>
  <cp:lastModifiedBy>shinkawa hiroji</cp:lastModifiedBy>
  <cp:revision>2</cp:revision>
  <dcterms:created xsi:type="dcterms:W3CDTF">2018-05-18T07:58:00Z</dcterms:created>
  <dcterms:modified xsi:type="dcterms:W3CDTF">2018-05-18T07:58:00Z</dcterms:modified>
</cp:coreProperties>
</file>